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403"/>
        <w:gridCol w:w="825"/>
        <w:gridCol w:w="1519"/>
        <w:gridCol w:w="1882"/>
        <w:gridCol w:w="924"/>
        <w:gridCol w:w="825"/>
        <w:gridCol w:w="938"/>
        <w:gridCol w:w="1988"/>
        <w:gridCol w:w="2470"/>
      </w:tblGrid>
      <w:tr w14:paraId="2068E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5000" w:type="pct"/>
            <w:gridSpan w:val="10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F77EE63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1. Summary for proxy for missing SNPs in outcome</w:t>
            </w:r>
          </w:p>
        </w:tc>
      </w:tr>
      <w:tr w14:paraId="452EE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DA6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tinel</w:t>
            </w:r>
          </w:p>
        </w:tc>
        <w:tc>
          <w:tcPr>
            <w:tcW w:w="4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8D4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y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628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.</w:t>
            </w:r>
          </w:p>
        </w:tc>
        <w:tc>
          <w:tcPr>
            <w:tcW w:w="5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813F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y Pos.</w:t>
            </w:r>
          </w:p>
        </w:tc>
        <w:tc>
          <w:tcPr>
            <w:tcW w:w="6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F1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stance (bp)</w:t>
            </w:r>
          </w:p>
        </w:tc>
        <w:tc>
          <w:tcPr>
            <w:tcW w:w="3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E70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 r²</w:t>
            </w:r>
          </w:p>
        </w:tc>
        <w:tc>
          <w:tcPr>
            <w:tcW w:w="29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DA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 D</w:t>
            </w:r>
          </w:p>
        </w:tc>
        <w:tc>
          <w:tcPr>
            <w:tcW w:w="33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BF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 D'</w:t>
            </w:r>
          </w:p>
        </w:tc>
        <w:tc>
          <w:tcPr>
            <w:tcW w:w="70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18A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xy Allele B</w:t>
            </w:r>
          </w:p>
        </w:tc>
        <w:tc>
          <w:tcPr>
            <w:tcW w:w="86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83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lele B Frequency</w:t>
            </w:r>
          </w:p>
        </w:tc>
      </w:tr>
      <w:tr w14:paraId="5FCC69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DC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995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818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1788466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EC9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BA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837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47A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98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947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36D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95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D9B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</w:tr>
      <w:tr w14:paraId="3EE44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C6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628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378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628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0A5E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E3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7839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66F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04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DF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3E7E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28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C5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A653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</w:tr>
      <w:tr w14:paraId="4A790C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66A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6282</w:t>
            </w:r>
          </w:p>
        </w:tc>
        <w:tc>
          <w:tcPr>
            <w:tcW w:w="49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6B4D0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s6586283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BBC07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</w:p>
        </w:tc>
        <w:tc>
          <w:tcPr>
            <w:tcW w:w="5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6FB89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478680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0556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3</w:t>
            </w:r>
          </w:p>
        </w:tc>
        <w:tc>
          <w:tcPr>
            <w:tcW w:w="32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47C3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FD2C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</w:t>
            </w:r>
          </w:p>
        </w:tc>
        <w:tc>
          <w:tcPr>
            <w:tcW w:w="3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40FA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70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72A3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</w:p>
        </w:tc>
        <w:tc>
          <w:tcPr>
            <w:tcW w:w="86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F619E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</w:tr>
    </w:tbl>
    <w:p w14:paraId="1F582DDC"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tbl>
      <w:tblPr>
        <w:tblStyle w:val="2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3288"/>
        <w:gridCol w:w="833"/>
        <w:gridCol w:w="1031"/>
        <w:gridCol w:w="936"/>
        <w:gridCol w:w="936"/>
        <w:gridCol w:w="1031"/>
        <w:gridCol w:w="1031"/>
        <w:gridCol w:w="936"/>
        <w:gridCol w:w="1245"/>
        <w:gridCol w:w="1309"/>
      </w:tblGrid>
      <w:tr w14:paraId="7BA895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6" w:type="dxa"/>
            <w:gridSpan w:val="11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097BEA7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pplementary Table 2. MR analysis estimates for the association of micronugtrients with risk of female infertility</w:t>
            </w:r>
          </w:p>
        </w:tc>
      </w:tr>
      <w:tr w14:paraId="5330DB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BB2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B2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B57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97D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99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AED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5E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_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C1B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_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130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38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_lci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D5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_uci95</w:t>
            </w:r>
          </w:p>
        </w:tc>
      </w:tr>
      <w:tr w14:paraId="28F203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51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0F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F14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E60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040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24B3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73B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863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A9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A2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4A36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23 </w:t>
            </w:r>
          </w:p>
        </w:tc>
      </w:tr>
      <w:tr w14:paraId="62AC0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3D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6B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AF8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05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03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AEB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668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73B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15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2C9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861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4 </w:t>
            </w:r>
          </w:p>
        </w:tc>
      </w:tr>
      <w:tr w14:paraId="0C66A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6D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69F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02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226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CAE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E6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721E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ACB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60C8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FA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9A4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8.076 </w:t>
            </w:r>
          </w:p>
        </w:tc>
      </w:tr>
      <w:tr w14:paraId="32FB6A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46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70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4D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43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03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D7D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6D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91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344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933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A73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92 </w:t>
            </w:r>
          </w:p>
        </w:tc>
      </w:tr>
      <w:tr w14:paraId="36371F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D7C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48C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069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BBCD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190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0ED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DFB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0563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4EEA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2BC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A27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66 </w:t>
            </w:r>
          </w:p>
        </w:tc>
      </w:tr>
      <w:tr w14:paraId="70688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788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3DF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1E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942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9229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576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25C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9C2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6C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649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4E35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73 </w:t>
            </w:r>
          </w:p>
        </w:tc>
      </w:tr>
      <w:tr w14:paraId="280518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CC7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5A3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7F7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D7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797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F928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EF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A64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8B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C96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6F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2 </w:t>
            </w:r>
          </w:p>
        </w:tc>
      </w:tr>
      <w:tr w14:paraId="37FEE3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97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F8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A6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05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8A2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92AC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77E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E6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BE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D5B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BD3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5 </w:t>
            </w:r>
          </w:p>
        </w:tc>
      </w:tr>
      <w:tr w14:paraId="723BC5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6A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1E37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082C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8A9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C8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CAB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C3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9A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339B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BA4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F9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2 </w:t>
            </w:r>
          </w:p>
        </w:tc>
      </w:tr>
      <w:tr w14:paraId="395806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37D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5F8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817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F5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66A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D7B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0700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23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604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DAA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2CCA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5 </w:t>
            </w:r>
          </w:p>
        </w:tc>
      </w:tr>
      <w:tr w14:paraId="196C85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214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90F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1A0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327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707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527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06B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6B24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358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2C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2F41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6 </w:t>
            </w:r>
          </w:p>
        </w:tc>
      </w:tr>
      <w:tr w14:paraId="773A1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D9B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88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F02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F1F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7E0D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3CA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BAB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9E9F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7743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04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52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1 </w:t>
            </w:r>
          </w:p>
        </w:tc>
      </w:tr>
      <w:tr w14:paraId="00C098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1D1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F0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142F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02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986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07F8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E8B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C2A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EDE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EFE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FD8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3 </w:t>
            </w:r>
          </w:p>
        </w:tc>
      </w:tr>
      <w:tr w14:paraId="1DF6F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AA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9D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4C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364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41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806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B1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2AF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708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815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728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86 </w:t>
            </w:r>
          </w:p>
        </w:tc>
      </w:tr>
      <w:tr w14:paraId="03A844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C1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96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84C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F1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956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A07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CC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19EE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2B49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0392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3A28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0 </w:t>
            </w:r>
          </w:p>
        </w:tc>
      </w:tr>
      <w:tr w14:paraId="68507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177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14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DC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80ED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00E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9CB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F371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F39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F3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9D1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995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5 </w:t>
            </w:r>
          </w:p>
        </w:tc>
      </w:tr>
      <w:tr w14:paraId="00A822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B4F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7F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E61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1D59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D69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C6B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217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D65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5B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070F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49E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2 </w:t>
            </w:r>
          </w:p>
        </w:tc>
      </w:tr>
      <w:tr w14:paraId="2449E0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454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EC4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E6A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49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5745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B6D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46C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C0A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18B9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09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3F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1 </w:t>
            </w:r>
          </w:p>
        </w:tc>
      </w:tr>
      <w:tr w14:paraId="4CA4F3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28E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803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6EC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47B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432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053D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6CE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FB1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133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806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5CD3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50 </w:t>
            </w:r>
          </w:p>
        </w:tc>
      </w:tr>
      <w:tr w14:paraId="47A714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50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1BB1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86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3BE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FC3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2E6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1AA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19E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A1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D99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7A9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0 </w:t>
            </w:r>
          </w:p>
        </w:tc>
      </w:tr>
      <w:tr w14:paraId="078B2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47C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37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7F3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5368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543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0B73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4B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74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1C6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DF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EF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8 </w:t>
            </w:r>
          </w:p>
        </w:tc>
      </w:tr>
      <w:tr w14:paraId="2F931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D7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B307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6B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FC5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E2A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E50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0C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DF5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C93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89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1E2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40 </w:t>
            </w:r>
          </w:p>
        </w:tc>
      </w:tr>
      <w:tr w14:paraId="4DE751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34A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35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F94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1F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5A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C172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C6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9824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DF5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09AE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3D74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313 </w:t>
            </w:r>
          </w:p>
        </w:tc>
      </w:tr>
      <w:tr w14:paraId="4B2823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F9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8F3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E02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0AE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0B7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F50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177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15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89B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1C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74D2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3.318 </w:t>
            </w:r>
          </w:p>
        </w:tc>
      </w:tr>
      <w:tr w14:paraId="6599F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54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6FD7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6337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EA7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7D1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F221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FF6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BF28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243B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E6D1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84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606 </w:t>
            </w:r>
          </w:p>
        </w:tc>
      </w:tr>
      <w:tr w14:paraId="2504FD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3B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5B5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66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7D45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00C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C5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62C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C0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AC0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8F51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4A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937 </w:t>
            </w:r>
          </w:p>
        </w:tc>
      </w:tr>
      <w:tr w14:paraId="7BF30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DCE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0D6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C64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9FF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BB22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55B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20B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4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04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5EC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E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90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37 </w:t>
            </w:r>
          </w:p>
        </w:tc>
      </w:tr>
      <w:tr w14:paraId="5A1D0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28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52C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575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7F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150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F6A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49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05A2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C7D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6BC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C9D4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1 </w:t>
            </w:r>
          </w:p>
        </w:tc>
      </w:tr>
      <w:tr w14:paraId="5C389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71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844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041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98A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145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A5C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B8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E957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940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78B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4AD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3 </w:t>
            </w:r>
          </w:p>
        </w:tc>
      </w:tr>
      <w:tr w14:paraId="6B0509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24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034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8558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7688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36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AB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1B5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EEA3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CF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E9BC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3D2C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 w14:paraId="3941CB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96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56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547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337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E8C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4E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E8F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4E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D08A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755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C72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8 </w:t>
            </w:r>
          </w:p>
        </w:tc>
      </w:tr>
      <w:tr w14:paraId="38417E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6BF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016F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D7D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130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E3C4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44B3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63F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B8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6EC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D0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9CF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2 </w:t>
            </w:r>
          </w:p>
        </w:tc>
      </w:tr>
      <w:tr w14:paraId="1922E8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9D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5B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E9E1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D80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F25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10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E29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7103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3C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466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4A3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9 </w:t>
            </w:r>
          </w:p>
        </w:tc>
      </w:tr>
      <w:tr w14:paraId="724B0F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24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F0F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2801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7DAB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48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4748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AB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611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91F7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E08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E9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4 </w:t>
            </w:r>
          </w:p>
        </w:tc>
      </w:tr>
      <w:tr w14:paraId="3E1CB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09A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3F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429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459B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6B3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723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F602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9D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CD2D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B801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1A59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2 </w:t>
            </w:r>
          </w:p>
        </w:tc>
      </w:tr>
      <w:tr w14:paraId="0095C0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CF65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CF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D3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99B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38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15D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8F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B3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B1C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8BE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D33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8 </w:t>
            </w:r>
          </w:p>
        </w:tc>
      </w:tr>
      <w:tr w14:paraId="586F4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51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9011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817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B15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7F3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986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1B0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B9A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17B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567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BCE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18 </w:t>
            </w:r>
          </w:p>
        </w:tc>
      </w:tr>
      <w:tr w14:paraId="734A9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ACB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2A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E3A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EA86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EF7B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65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F08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8093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1C4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E3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5F7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8 </w:t>
            </w:r>
          </w:p>
        </w:tc>
      </w:tr>
      <w:tr w14:paraId="3CC73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12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0D99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E0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B5E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FB7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B60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1D4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154C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04C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2AC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853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80 </w:t>
            </w:r>
          </w:p>
        </w:tc>
      </w:tr>
      <w:tr w14:paraId="424399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2F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E6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1C0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AFD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F6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DAF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DC4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FB85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E1D2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125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2C2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953 </w:t>
            </w:r>
          </w:p>
        </w:tc>
      </w:tr>
      <w:tr w14:paraId="209567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14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74F0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2ED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5FF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C6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797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5D44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636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0EE5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4BA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B93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2 </w:t>
            </w:r>
          </w:p>
        </w:tc>
      </w:tr>
      <w:tr w14:paraId="220EC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6C6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A43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F3A5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CA59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BD1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53DB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C9F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369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22B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845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38AB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2 </w:t>
            </w:r>
          </w:p>
        </w:tc>
      </w:tr>
      <w:tr w14:paraId="07EA4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17F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8713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E16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A49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A58D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5C7B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DD3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4A4E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B05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27D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56E0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61 </w:t>
            </w:r>
          </w:p>
        </w:tc>
      </w:tr>
      <w:tr w14:paraId="07F47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233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1E6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CB6F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F64E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9CF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749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8C7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CA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F127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67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BF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0 </w:t>
            </w:r>
          </w:p>
        </w:tc>
      </w:tr>
      <w:tr w14:paraId="1B7DB1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64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1A1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A57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101A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7BD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657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A0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07B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64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22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88C1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5 </w:t>
            </w:r>
          </w:p>
        </w:tc>
      </w:tr>
      <w:tr w14:paraId="5BFA58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4E7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1CE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F8E2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1555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170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47A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E1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A2D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1D7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EA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B0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8 </w:t>
            </w:r>
          </w:p>
        </w:tc>
      </w:tr>
      <w:tr w14:paraId="2F335E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08F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9B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5E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3737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B962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730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0181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6389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51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0C64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14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9 </w:t>
            </w:r>
          </w:p>
        </w:tc>
      </w:tr>
      <w:tr w14:paraId="6DD1B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28AE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CA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F70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8DB1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6C0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C1C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C34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05C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8D5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568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383C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2 </w:t>
            </w:r>
          </w:p>
        </w:tc>
      </w:tr>
      <w:tr w14:paraId="4AD012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EE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653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E1E1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E70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6C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2507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829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4093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DC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922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9AE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3 </w:t>
            </w:r>
          </w:p>
        </w:tc>
      </w:tr>
      <w:tr w14:paraId="7060F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32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7A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CF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C622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A22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B8E4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DF2A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47D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B09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FC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DA9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6 </w:t>
            </w:r>
          </w:p>
        </w:tc>
      </w:tr>
      <w:tr w14:paraId="71A347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1D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17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11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810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96B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BD8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34F1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F76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D15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C19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817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14 </w:t>
            </w:r>
          </w:p>
        </w:tc>
      </w:tr>
      <w:tr w14:paraId="3D0AB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4B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3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693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DEE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D9E1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0BF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C43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050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31A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6C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7E02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07 </w:t>
            </w:r>
          </w:p>
        </w:tc>
      </w:tr>
      <w:tr w14:paraId="2D80A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B6C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FA72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87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A5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1870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A05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99D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2F53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4C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4E30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CB3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21 </w:t>
            </w:r>
          </w:p>
        </w:tc>
      </w:tr>
      <w:tr w14:paraId="6BE6A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ED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2F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40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AB1E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2985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292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A62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E38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67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E57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253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59 </w:t>
            </w:r>
          </w:p>
        </w:tc>
      </w:tr>
      <w:tr w14:paraId="2140B6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230E1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474E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CAA11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2EE3B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3824E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5A201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B372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7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095E0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6302A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97E42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F342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48 </w:t>
            </w:r>
          </w:p>
        </w:tc>
      </w:tr>
    </w:tbl>
    <w:p w14:paraId="0BAD0763">
      <w:pPr>
        <w:rPr>
          <w:rFonts w:hint="default" w:ascii="Times New Roman" w:hAnsi="Times New Roman" w:cs="Times New Roman"/>
          <w:sz w:val="21"/>
          <w:szCs w:val="21"/>
        </w:rPr>
      </w:pPr>
    </w:p>
    <w:p w14:paraId="1CDDEB55">
      <w:r>
        <w:br w:type="page"/>
      </w:r>
    </w:p>
    <w:tbl>
      <w:tblPr>
        <w:tblStyle w:val="2"/>
        <w:tblW w:w="14076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1"/>
        <w:gridCol w:w="3138"/>
        <w:gridCol w:w="795"/>
        <w:gridCol w:w="984"/>
        <w:gridCol w:w="893"/>
        <w:gridCol w:w="893"/>
        <w:gridCol w:w="1120"/>
        <w:gridCol w:w="1030"/>
        <w:gridCol w:w="1030"/>
        <w:gridCol w:w="1188"/>
        <w:gridCol w:w="1574"/>
      </w:tblGrid>
      <w:tr w14:paraId="45DA9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076" w:type="dxa"/>
            <w:gridSpan w:val="11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5050F7E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MR analysis estimates for the association of micronugtrients with risk of male infertility</w:t>
            </w:r>
          </w:p>
        </w:tc>
      </w:tr>
      <w:tr w14:paraId="33061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15C8C">
            <w:pP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2164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o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8A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np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B5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760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327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val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518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_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2F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p_ci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68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19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_lci95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EF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_uci95</w:t>
            </w:r>
          </w:p>
        </w:tc>
      </w:tr>
      <w:tr w14:paraId="2E814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C04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ECB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B33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CC0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F60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DF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D0D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2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66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3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D12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A43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9E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.817 </w:t>
            </w:r>
          </w:p>
        </w:tc>
      </w:tr>
      <w:tr w14:paraId="7BE44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B39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8505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94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E9BA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808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0C8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B76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FD8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AFE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33A9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CCD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813 </w:t>
            </w:r>
          </w:p>
        </w:tc>
      </w:tr>
      <w:tr w14:paraId="648744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13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E25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845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9F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6E9C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85E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8D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9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49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35D5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02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99A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19.559 </w:t>
            </w:r>
          </w:p>
        </w:tc>
      </w:tr>
      <w:tr w14:paraId="7CA140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32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C1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A7C5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0A1D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5DC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247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2A6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CFF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B5D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4DE6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C44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831 </w:t>
            </w:r>
          </w:p>
        </w:tc>
      </w:tr>
      <w:tr w14:paraId="4C62C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5C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E0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F42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CD7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EFA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556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A46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F66E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C415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7237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0C03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34 </w:t>
            </w:r>
          </w:p>
        </w:tc>
      </w:tr>
      <w:tr w14:paraId="58F69C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106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8A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6BA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719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473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65A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D2D7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BE9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C32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BE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73E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055 </w:t>
            </w:r>
          </w:p>
        </w:tc>
      </w:tr>
      <w:tr w14:paraId="075F0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E5A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BDF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92E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4FA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50E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71C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B12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5E4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9848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723F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A571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1 </w:t>
            </w:r>
          </w:p>
        </w:tc>
      </w:tr>
      <w:tr w14:paraId="36E65F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0DB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F485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D6D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27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E4B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EA4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97CF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E2F0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891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5F4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7DC6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16 </w:t>
            </w:r>
          </w:p>
        </w:tc>
      </w:tr>
      <w:tr w14:paraId="7C582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2A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71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59D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6D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B036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13C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0EA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41A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E7EB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692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203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9 </w:t>
            </w:r>
          </w:p>
        </w:tc>
      </w:tr>
      <w:tr w14:paraId="6B4E4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98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DF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175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5D51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889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295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CD6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289E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AC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FC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E6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74 </w:t>
            </w:r>
          </w:p>
        </w:tc>
      </w:tr>
      <w:tr w14:paraId="53B23E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775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32F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8CE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3DE2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AE1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ED3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F7A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E6C5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96D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CA3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AB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95 </w:t>
            </w:r>
          </w:p>
        </w:tc>
      </w:tr>
      <w:tr w14:paraId="5485DE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CA55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08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713E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065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223B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76B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8BF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066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E0B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8CBE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2AC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74 </w:t>
            </w:r>
          </w:p>
        </w:tc>
      </w:tr>
      <w:tr w14:paraId="67863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6C4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321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FD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EA3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13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C31A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FD36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AC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BE2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A08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4396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2 </w:t>
            </w:r>
          </w:p>
        </w:tc>
      </w:tr>
      <w:tr w14:paraId="256C2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734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2C1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3971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2E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3B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F86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62FC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334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8D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DEB92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EEA9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6 </w:t>
            </w:r>
          </w:p>
        </w:tc>
      </w:tr>
      <w:tr w14:paraId="1181E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9F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94D8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6D65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AA6C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5A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1AE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88A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0D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816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75F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D08F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98 </w:t>
            </w:r>
          </w:p>
        </w:tc>
      </w:tr>
      <w:tr w14:paraId="45865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10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052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15A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557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08E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FFF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8BCA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201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A2E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151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AA89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30 </w:t>
            </w:r>
          </w:p>
        </w:tc>
      </w:tr>
      <w:tr w14:paraId="374501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ED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5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1E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7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C9A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D663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97C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6939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59BB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CC3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46D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49 </w:t>
            </w:r>
          </w:p>
        </w:tc>
      </w:tr>
      <w:tr w14:paraId="65E32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5A2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34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853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C251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C8D5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02EE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259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1E46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E48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3C2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A2D7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6 </w:t>
            </w:r>
          </w:p>
        </w:tc>
      </w:tr>
      <w:tr w14:paraId="71013D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8A0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1F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A20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AD31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C2C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15E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13A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4E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3D5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F00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3D4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69 </w:t>
            </w:r>
          </w:p>
        </w:tc>
      </w:tr>
      <w:tr w14:paraId="20215C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4C8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287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61F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AD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5C46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C42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1C8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9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08A1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B87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A48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F364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5 </w:t>
            </w:r>
          </w:p>
        </w:tc>
      </w:tr>
      <w:tr w14:paraId="2BFEA6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735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76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399D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6A86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8FE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324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BEC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2C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C93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B62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3C4E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00 </w:t>
            </w:r>
          </w:p>
        </w:tc>
      </w:tr>
      <w:tr w14:paraId="382A66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4F1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t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137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DA28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CA0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3E0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AC6D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F4D3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24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226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88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FAD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1 </w:t>
            </w:r>
          </w:p>
        </w:tc>
      </w:tr>
      <w:tr w14:paraId="2B568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C37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10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97D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76A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8BB9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0A0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6605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6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3B5B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4C87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9FF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9A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2.361 </w:t>
            </w:r>
          </w:p>
        </w:tc>
      </w:tr>
      <w:tr w14:paraId="4BF1C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0B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1B86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3F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1D8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4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1888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.5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F6A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5A9B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6.2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464B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4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B5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195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6A9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73647.600 </w:t>
            </w:r>
          </w:p>
        </w:tc>
      </w:tr>
      <w:tr w14:paraId="566D2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A58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0B84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5995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196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9E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C968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C6479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613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4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79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43F3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484B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37.503 </w:t>
            </w:r>
          </w:p>
        </w:tc>
      </w:tr>
      <w:tr w14:paraId="558D5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3F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9DC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145B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95B8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4A48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259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5F7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9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36D5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3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23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6134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6DF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65.860 </w:t>
            </w:r>
          </w:p>
        </w:tc>
      </w:tr>
      <w:tr w14:paraId="277670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BE6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9E2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E77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61D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DE52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.1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3E0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C57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7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2431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3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846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E99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9FD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542848.500 </w:t>
            </w:r>
          </w:p>
        </w:tc>
      </w:tr>
      <w:tr w14:paraId="6CA8A6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D92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B1DA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652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9C6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686C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9116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A7F5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3E4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1895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CFB1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6856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7 </w:t>
            </w:r>
          </w:p>
        </w:tc>
      </w:tr>
      <w:tr w14:paraId="7EE51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11A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D8E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75C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033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167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AFFB6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868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39AF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F3E9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9E03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483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812 </w:t>
            </w:r>
          </w:p>
        </w:tc>
      </w:tr>
      <w:tr w14:paraId="4DF04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E68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AF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BA3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E8C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BD8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52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C3B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2F5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7C71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67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899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37 </w:t>
            </w:r>
          </w:p>
        </w:tc>
      </w:tr>
      <w:tr w14:paraId="64990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58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5CE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75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84C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CDE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82BC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2730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D49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CF7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87C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8D9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8 </w:t>
            </w:r>
          </w:p>
        </w:tc>
      </w:tr>
      <w:tr w14:paraId="3B41C9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A8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DD55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C0C7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60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C81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918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A0C7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6516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DA5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578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99ED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50 </w:t>
            </w:r>
          </w:p>
        </w:tc>
      </w:tr>
      <w:tr w14:paraId="7FEDEA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7C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E59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69B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6C6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16C6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CBB8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BDC1A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8C0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F0A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F14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4255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78 </w:t>
            </w:r>
          </w:p>
        </w:tc>
      </w:tr>
      <w:tr w14:paraId="4B93C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7B3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80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272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A448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3A5C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6E1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E99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515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78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EEF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FE9C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597 </w:t>
            </w:r>
          </w:p>
        </w:tc>
      </w:tr>
      <w:tr w14:paraId="701BC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E6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C54F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4F89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D1B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EBEE9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1DB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858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A3C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87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0415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48A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965 </w:t>
            </w:r>
          </w:p>
        </w:tc>
      </w:tr>
      <w:tr w14:paraId="5955CF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73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E7B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942D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200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A8A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6027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CF1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4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89C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53BF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AC4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A82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53 </w:t>
            </w:r>
          </w:p>
        </w:tc>
      </w:tr>
      <w:tr w14:paraId="29791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22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50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ADA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CF8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64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F8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3AFF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2A3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E07F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C2A6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6E0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7 </w:t>
            </w:r>
          </w:p>
        </w:tc>
      </w:tr>
      <w:tr w14:paraId="68F113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FC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C8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9D64A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3E3E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971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50A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81B5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79DF4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7AB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FED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7FA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14 </w:t>
            </w:r>
          </w:p>
        </w:tc>
      </w:tr>
      <w:tr w14:paraId="3A346A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791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64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7884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514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948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094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D0D1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63B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797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50E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176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56 </w:t>
            </w:r>
          </w:p>
        </w:tc>
      </w:tr>
      <w:tr w14:paraId="661F0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C2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4D4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CEF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A7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596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66DE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CC7E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3.9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8D19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6.5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0812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7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4BB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C0EE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10.250 </w:t>
            </w:r>
          </w:p>
        </w:tc>
      </w:tr>
      <w:tr w14:paraId="32858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5B6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66E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F9CE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1A87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98B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B74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4C21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FD4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5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E2B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460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7D00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2.690 </w:t>
            </w:r>
          </w:p>
        </w:tc>
      </w:tr>
      <w:tr w14:paraId="1CA807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EF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9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A66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4465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0C4A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7DA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C0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9161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6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598E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3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B27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FD8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101 </w:t>
            </w:r>
          </w:p>
        </w:tc>
      </w:tr>
      <w:tr w14:paraId="53128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26D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DBF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D72D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B3C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811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0DA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061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58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8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54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3F78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8DD9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6.593 </w:t>
            </w:r>
          </w:p>
        </w:tc>
      </w:tr>
      <w:tr w14:paraId="400679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534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5A85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7B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47A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48D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0F9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1B06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A0BA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0C4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AE40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17E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618 </w:t>
            </w:r>
          </w:p>
        </w:tc>
      </w:tr>
      <w:tr w14:paraId="5AD6A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D34E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E0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5CBF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768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0515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4598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1DE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8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55F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4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AAF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6A84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85C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922 </w:t>
            </w:r>
          </w:p>
        </w:tc>
      </w:tr>
      <w:tr w14:paraId="3478A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BDB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1B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824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82D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DD7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1B4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DDD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9EF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F3E2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C8D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2C1C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03 </w:t>
            </w:r>
          </w:p>
        </w:tc>
      </w:tr>
      <w:tr w14:paraId="7E7A5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7C4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504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A2F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732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2CC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607B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0129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053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CC6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217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BB44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21 </w:t>
            </w:r>
          </w:p>
        </w:tc>
      </w:tr>
      <w:tr w14:paraId="321D4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A87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β-car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AA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60EE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FDED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A9D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408C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D6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A70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8DB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3CC0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7AC7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754 </w:t>
            </w:r>
          </w:p>
        </w:tc>
      </w:tr>
      <w:tr w14:paraId="04D6B6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9B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D66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4408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C09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0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D2FE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3D6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494C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6C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186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8DA0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8030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00 </w:t>
            </w:r>
          </w:p>
        </w:tc>
      </w:tr>
      <w:tr w14:paraId="1377FC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0D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5C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FE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D75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4DD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0D41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927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28BC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57F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91B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7B6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25 </w:t>
            </w:r>
          </w:p>
        </w:tc>
      </w:tr>
      <w:tr w14:paraId="13065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A9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899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erse variance 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BC20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526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6BE9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878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8B52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BE3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1A12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8A2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EC4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676 </w:t>
            </w:r>
          </w:p>
        </w:tc>
      </w:tr>
      <w:tr w14:paraId="52643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3B0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D5B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31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EE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C8FD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EB73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5A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1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BAB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9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FDE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3369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F01B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49.487 </w:t>
            </w:r>
          </w:p>
        </w:tc>
      </w:tr>
      <w:tr w14:paraId="46A0A5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A1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A74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334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EF9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6D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205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FB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6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FA3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EA6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400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7712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.719 </w:t>
            </w:r>
          </w:p>
        </w:tc>
      </w:tr>
      <w:tr w14:paraId="09A27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2269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D92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E4D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866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77E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DDA4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380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0.7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9FE1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2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94EA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A1B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1AD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9.561 </w:t>
            </w:r>
          </w:p>
        </w:tc>
      </w:tr>
      <w:tr w14:paraId="7015C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712A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7E09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538C6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CE6EF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4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C39F9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43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FE9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6CCF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-2.56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47E2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3.06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8E9DD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8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5A412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BFBB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1.318 </w:t>
            </w:r>
          </w:p>
        </w:tc>
      </w:tr>
    </w:tbl>
    <w:p w14:paraId="7F7BD18B">
      <w:pPr>
        <w:rPr>
          <w:rFonts w:hint="default" w:ascii="Times New Roman" w:hAnsi="Times New Roman" w:cs="Times New Roman"/>
          <w:sz w:val="21"/>
          <w:szCs w:val="21"/>
        </w:rPr>
      </w:pPr>
    </w:p>
    <w:p w14:paraId="75018304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4644C8"/>
    <w:rsid w:val="11552EC9"/>
    <w:rsid w:val="43223BD5"/>
    <w:rsid w:val="68CE1B8E"/>
    <w:rsid w:val="7605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60</Words>
  <Characters>271</Characters>
  <Lines>0</Lines>
  <Paragraphs>0</Paragraphs>
  <TotalTime>0</TotalTime>
  <ScaleCrop>false</ScaleCrop>
  <LinksUpToDate>false</LinksUpToDate>
  <CharactersWithSpaces>2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06:14:00Z</dcterms:created>
  <dc:creator>Jacie</dc:creator>
  <cp:lastModifiedBy>丫个呸</cp:lastModifiedBy>
  <dcterms:modified xsi:type="dcterms:W3CDTF">2025-08-01T02:42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2I5ZWVmODMxNzQwY2EzYzU5Y2M4YjRhMjRlMTJlZmIiLCJ1c2VySWQiOiIyNTM0MjYzMDYifQ==</vt:lpwstr>
  </property>
  <property fmtid="{D5CDD505-2E9C-101B-9397-08002B2CF9AE}" pid="4" name="ICV">
    <vt:lpwstr>2B3C4B2982044782AF804D4147409DE6_12</vt:lpwstr>
  </property>
</Properties>
</file>